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305E4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7037933A" wp14:editId="1F181102">
            <wp:extent cx="5486400" cy="366077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 Figure 7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5FB22" w14:textId="77777777" w:rsidR="00361DFC" w:rsidRPr="008015DA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Bright field images of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E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erogens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ubation in-droplet with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erile deionized water, and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1566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1CEBF49-14C0-4176-89FB-9EB987E87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